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836CE" w14:textId="6EB420BD" w:rsidR="00955D57" w:rsidRDefault="00955D57" w:rsidP="00955D57">
      <w:pPr>
        <w:rPr>
          <w:rFonts w:ascii="Times New Roman" w:eastAsiaTheme="minorEastAsia" w:hAnsi="Times New Roman" w:cstheme="minorBidi"/>
          <w:b/>
          <w:bCs/>
          <w:noProof/>
          <w:sz w:val="30"/>
          <w:szCs w:val="30"/>
          <w:lang w:eastAsia="zh-CN"/>
        </w:rPr>
      </w:pPr>
      <w:r w:rsidRPr="00955D57">
        <w:rPr>
          <w:rFonts w:ascii="Times New Roman" w:eastAsiaTheme="minorEastAsia" w:hAnsi="Times New Roman" w:cstheme="minorBidi"/>
          <w:b/>
          <w:bCs/>
          <w:noProof/>
          <w:sz w:val="30"/>
          <w:szCs w:val="30"/>
          <w:lang w:eastAsia="zh-CN"/>
        </w:rPr>
        <w:t>Traditional Chinese Medicine use is associated with lower risk of Pneumonia in Patients with Systemic Lupus Erythematosus:A Population-Based</w:t>
      </w:r>
      <w:r>
        <w:rPr>
          <w:rFonts w:ascii="Times New Roman" w:eastAsiaTheme="minorEastAsia" w:hAnsi="Times New Roman" w:cstheme="minorBidi" w:hint="eastAsia"/>
          <w:b/>
          <w:bCs/>
          <w:noProof/>
          <w:sz w:val="30"/>
          <w:szCs w:val="30"/>
          <w:lang w:eastAsia="zh-CN"/>
        </w:rPr>
        <w:t xml:space="preserve"> </w:t>
      </w:r>
      <w:r w:rsidRPr="00955D57">
        <w:rPr>
          <w:rFonts w:ascii="Times New Roman" w:eastAsiaTheme="minorEastAsia" w:hAnsi="Times New Roman" w:cstheme="minorBidi"/>
          <w:b/>
          <w:bCs/>
          <w:noProof/>
          <w:sz w:val="30"/>
          <w:szCs w:val="30"/>
          <w:lang w:eastAsia="zh-CN"/>
        </w:rPr>
        <w:t>Retrospective Cohort Study</w:t>
      </w:r>
    </w:p>
    <w:p w14:paraId="62C8B5B0" w14:textId="77777777" w:rsidR="00955D57" w:rsidRDefault="00955D57" w:rsidP="00955D57">
      <w:pPr>
        <w:rPr>
          <w:rFonts w:ascii="Times New Roman" w:eastAsiaTheme="minorEastAsia" w:hAnsi="Times New Roman"/>
          <w:b/>
          <w:bCs/>
          <w:lang w:eastAsia="zh-CN"/>
        </w:rPr>
      </w:pPr>
    </w:p>
    <w:p w14:paraId="14B31DEB" w14:textId="0F58F557" w:rsidR="00381C9E" w:rsidRPr="00B20230" w:rsidRDefault="00B20230" w:rsidP="00955D57">
      <w:pPr>
        <w:rPr>
          <w:rFonts w:ascii="Times New Roman" w:eastAsiaTheme="minorEastAsia" w:hAnsi="Times New Roman"/>
          <w:b/>
          <w:bCs/>
          <w:lang w:eastAsia="zh-CN"/>
        </w:rPr>
      </w:pPr>
      <w:r>
        <w:rPr>
          <w:rFonts w:ascii="Times New Roman" w:eastAsiaTheme="minorEastAsia" w:hAnsi="Times New Roman"/>
          <w:b/>
          <w:bCs/>
          <w:lang w:eastAsia="zh-CN"/>
        </w:rPr>
        <w:t>Supplementary Data:</w:t>
      </w:r>
    </w:p>
    <w:p w14:paraId="7930873F" w14:textId="77777777" w:rsidR="00B20230" w:rsidRDefault="00B20230" w:rsidP="00381C9E">
      <w:pP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</w:pPr>
    </w:p>
    <w:p w14:paraId="4C2206E8" w14:textId="487BB7A6" w:rsidR="00B20230" w:rsidRDefault="00B20230" w:rsidP="00381C9E">
      <w:pP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</w:pPr>
      <w:r>
        <w:rPr>
          <w:rFonts w:ascii="Times New Roman" w:eastAsiaTheme="minorEastAsia" w:hAnsi="Times New Roman"/>
          <w:b/>
          <w:bCs/>
          <w:noProof/>
          <w:sz w:val="21"/>
          <w:szCs w:val="21"/>
          <w:lang w:eastAsia="zh-CN"/>
        </w:rPr>
        <w:drawing>
          <wp:inline distT="0" distB="0" distL="0" distR="0" wp14:anchorId="4CA7B77D" wp14:editId="2FE0842A">
            <wp:extent cx="5273675" cy="2176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7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D9725" w14:textId="72309070" w:rsidR="00B20230" w:rsidRPr="00B20230" w:rsidRDefault="000B746F" w:rsidP="00381C9E">
      <w:pPr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  <w:r w:rsidRPr="00381C9E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Supplementary</w:t>
      </w:r>
      <w:r w:rsidRPr="000B746F">
        <w:rPr>
          <w:rFonts w:ascii="Times New Roman" w:eastAsiaTheme="minorEastAsia" w:hAnsi="Times New Roman"/>
          <w:b/>
          <w:bCs/>
          <w:lang w:eastAsia="zh-CN"/>
        </w:rPr>
        <w:t xml:space="preserve"> </w:t>
      </w:r>
      <w:r w:rsidRPr="004103B7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Fig. S1.</w:t>
      </w:r>
      <w:r w:rsidRPr="000B746F">
        <w:rPr>
          <w:rFonts w:ascii="Times New Roman" w:eastAsiaTheme="minorEastAsia" w:hAnsi="Times New Roman"/>
          <w:b/>
          <w:bCs/>
          <w:lang w:eastAsia="zh-CN"/>
        </w:rPr>
        <w:t xml:space="preserve"> </w:t>
      </w:r>
      <w:r w:rsidRPr="004103B7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Cohort of interest, the index date</w:t>
      </w:r>
      <w:r w:rsidR="00B20230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.</w:t>
      </w:r>
    </w:p>
    <w:p w14:paraId="472AAB51" w14:textId="4D7BB8D6" w:rsidR="000B746F" w:rsidRPr="00F16B96" w:rsidRDefault="00B20230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  <w:r w:rsidRPr="00F16B96">
        <w:rPr>
          <w:rFonts w:ascii="Times New Roman" w:eastAsiaTheme="minorEastAsia" w:hAnsi="Times New Roman"/>
          <w:sz w:val="21"/>
          <w:szCs w:val="21"/>
          <w:lang w:eastAsia="zh-CN"/>
        </w:rPr>
        <w:t>one year of exposure time to observe the use of traditional Chinese medicine.</w:t>
      </w:r>
    </w:p>
    <w:p w14:paraId="1E6ED976" w14:textId="0C71299E" w:rsidR="00B20230" w:rsidRDefault="00B20230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6C565322" w14:textId="46C03D28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57F70078" w14:textId="39D9ECBC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85BCCC6" w14:textId="74CBB805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65F8DD4" w14:textId="5AD0DB26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974388B" w14:textId="1AA9EA04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038353CE" w14:textId="6032A9BA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2A61EA3" w14:textId="09F2136F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26E02FFD" w14:textId="019DCC43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DB1E788" w14:textId="4D0C00EF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608C9C76" w14:textId="0D5B55E7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03FB3C23" w14:textId="583ECD8D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C6074F5" w14:textId="1B73D9EF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67C7446" w14:textId="2F858217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2FDC6BF9" w14:textId="3626EB1A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0E160E67" w14:textId="7F33439B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6CB5885E" w14:textId="0B3D701E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F02ED03" w14:textId="3E4B7C2F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0E7E6B8" w14:textId="0B8B2446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3FB359E" w14:textId="0744E457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8F88D7B" w14:textId="7258AA81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E921CC2" w14:textId="56662F18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292985C9" w14:textId="38FE303C" w:rsidR="00D135BF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0A8D3AD4" w14:textId="77777777" w:rsidR="00D135BF" w:rsidRPr="00F16B96" w:rsidRDefault="00D135BF" w:rsidP="00381C9E">
      <w:pPr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28AFA5C5" w14:textId="7298C12B" w:rsidR="00B20230" w:rsidRPr="00F16B96" w:rsidRDefault="00B20230" w:rsidP="00B20230">
      <w:pPr>
        <w:rPr>
          <w:rFonts w:ascii="Times New Roman" w:eastAsiaTheme="minorEastAsia" w:hAnsi="Times New Roman"/>
          <w:b/>
          <w:bCs/>
          <w:lang w:eastAsia="zh-CN"/>
        </w:rPr>
      </w:pPr>
      <w:r w:rsidRPr="00F16B96">
        <w:rPr>
          <w:rFonts w:ascii="Times New Roman" w:eastAsiaTheme="minorEastAsia" w:hAnsi="Times New Roman" w:cstheme="minorBidi"/>
          <w:b/>
          <w:bCs/>
          <w:noProof/>
          <w:sz w:val="21"/>
          <w:szCs w:val="24"/>
          <w:lang w:eastAsia="zh-CN"/>
        </w:rPr>
        <w:t>Supplementary Table S1</w:t>
      </w:r>
      <w:r w:rsidRPr="00F16B96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.</w:t>
      </w:r>
    </w:p>
    <w:p w14:paraId="6AC030CF" w14:textId="1FC7339E" w:rsidR="00B20230" w:rsidRPr="00F16B96" w:rsidRDefault="00B20230" w:rsidP="00B20230">
      <w:pPr>
        <w:rPr>
          <w:rFonts w:ascii="Times New Roman" w:eastAsiaTheme="minorEastAsia" w:hAnsi="Times New Roman"/>
          <w:sz w:val="21"/>
          <w:szCs w:val="21"/>
          <w:lang w:eastAsia="zh-CN"/>
        </w:rPr>
      </w:pPr>
      <w:r w:rsidRPr="00F16B96">
        <w:rPr>
          <w:rFonts w:ascii="Times New Roman" w:eastAsiaTheme="minorEastAsia" w:hAnsi="Times New Roman"/>
          <w:sz w:val="21"/>
          <w:szCs w:val="21"/>
          <w:lang w:eastAsia="zh-CN"/>
        </w:rPr>
        <w:t xml:space="preserve">The most 20 frequently </w:t>
      </w:r>
      <w:r w:rsidRPr="00F16B96">
        <w:rPr>
          <w:rFonts w:ascii="Times New Roman" w:eastAsiaTheme="minorEastAsia" w:hAnsi="Times New Roman" w:hint="eastAsia"/>
          <w:sz w:val="21"/>
          <w:szCs w:val="21"/>
          <w:lang w:eastAsia="zh-CN"/>
        </w:rPr>
        <w:t>p</w:t>
      </w:r>
      <w:r w:rsidRPr="00F16B96">
        <w:rPr>
          <w:rFonts w:ascii="Times New Roman" w:eastAsiaTheme="minorEastAsia" w:hAnsi="Times New Roman"/>
          <w:sz w:val="21"/>
          <w:szCs w:val="21"/>
          <w:lang w:eastAsia="zh-CN"/>
        </w:rPr>
        <w:t>rescribed Chinese herbal formulas in the NIHRD for patients (From SLE date to index date)</w:t>
      </w:r>
    </w:p>
    <w:p w14:paraId="6A1D5A46" w14:textId="77777777" w:rsidR="00B20230" w:rsidRPr="00B20230" w:rsidRDefault="00B20230" w:rsidP="00B20230">
      <w:pPr>
        <w:rPr>
          <w:rFonts w:ascii="Times New Roman" w:eastAsiaTheme="minorEastAsia" w:hAnsi="Times New Roman"/>
          <w:b/>
          <w:bCs/>
          <w:color w:val="FF0000"/>
          <w:lang w:eastAsia="zh-CN"/>
        </w:rPr>
      </w:pP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3910"/>
        <w:gridCol w:w="2768"/>
      </w:tblGrid>
      <w:tr w:rsidR="00B20230" w:rsidRPr="00B20230" w14:paraId="458D2437" w14:textId="77777777" w:rsidTr="00AC3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14:paraId="031D30E9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 xml:space="preserve"> No.</w:t>
            </w:r>
          </w:p>
        </w:tc>
        <w:tc>
          <w:tcPr>
            <w:tcW w:w="4013" w:type="dxa"/>
            <w:tcBorders>
              <w:top w:val="single" w:sz="12" w:space="0" w:color="auto"/>
              <w:bottom w:val="single" w:sz="4" w:space="0" w:color="auto"/>
            </w:tcBorders>
          </w:tcPr>
          <w:p w14:paraId="11EA0954" w14:textId="77777777" w:rsidR="00B20230" w:rsidRPr="003808E2" w:rsidRDefault="00B20230" w:rsidP="00EE2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TCM formula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14:paraId="5A749536" w14:textId="77777777" w:rsidR="00B20230" w:rsidRPr="003808E2" w:rsidRDefault="00B20230" w:rsidP="00EE2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Group</w:t>
            </w:r>
          </w:p>
        </w:tc>
      </w:tr>
      <w:tr w:rsidR="00B20230" w:rsidRPr="00B20230" w14:paraId="4EF4D5AB" w14:textId="77777777" w:rsidTr="00AC3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none" w:sz="0" w:space="0" w:color="auto"/>
            </w:tcBorders>
          </w:tcPr>
          <w:p w14:paraId="52B32586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013" w:type="dxa"/>
            <w:tcBorders>
              <w:top w:val="single" w:sz="4" w:space="0" w:color="auto"/>
              <w:bottom w:val="none" w:sz="0" w:space="0" w:color="auto"/>
            </w:tcBorders>
          </w:tcPr>
          <w:p w14:paraId="3DB373D3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uhuo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Jishe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  <w:tcBorders>
              <w:top w:val="single" w:sz="4" w:space="0" w:color="auto"/>
              <w:bottom w:val="none" w:sz="0" w:space="0" w:color="auto"/>
            </w:tcBorders>
          </w:tcPr>
          <w:p w14:paraId="286F3FF1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5703D617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1B5E826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013" w:type="dxa"/>
          </w:tcPr>
          <w:p w14:paraId="5A97CA47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hujin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uoxue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</w:tcPr>
          <w:p w14:paraId="0C37E2C8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3833F00D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49391C7A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2F065248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angu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ianto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208F6575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1BB442BF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B8D058E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013" w:type="dxa"/>
          </w:tcPr>
          <w:p w14:paraId="2C1AE277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uilu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Erxian Jiao</w:t>
            </w:r>
          </w:p>
        </w:tc>
        <w:tc>
          <w:tcPr>
            <w:tcW w:w="2841" w:type="dxa"/>
          </w:tcPr>
          <w:p w14:paraId="1E6ECCD1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F</w:t>
            </w:r>
          </w:p>
        </w:tc>
      </w:tr>
      <w:tr w:rsidR="00B20230" w:rsidRPr="00B20230" w14:paraId="45D023BB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6D71648A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322AE317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Jiawei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iaoyao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owder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3256C4FE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ther type</w:t>
            </w:r>
          </w:p>
        </w:tc>
      </w:tr>
      <w:tr w:rsidR="00B20230" w:rsidRPr="00B20230" w14:paraId="5699A80C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CF7A682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013" w:type="dxa"/>
          </w:tcPr>
          <w:p w14:paraId="23BBA072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Jishe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henq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ill</w:t>
            </w:r>
          </w:p>
        </w:tc>
        <w:tc>
          <w:tcPr>
            <w:tcW w:w="2841" w:type="dxa"/>
          </w:tcPr>
          <w:p w14:paraId="7006F95F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F</w:t>
            </w:r>
          </w:p>
        </w:tc>
      </w:tr>
      <w:tr w:rsidR="00B20230" w:rsidRPr="00B20230" w14:paraId="143B1FE9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5FD0BBFC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65C89467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haoyao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ancao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5AF215CC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53947E71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B43D73B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013" w:type="dxa"/>
          </w:tcPr>
          <w:p w14:paraId="34A4C501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hento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huyu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</w:tcPr>
          <w:p w14:paraId="302697A6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7B652319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02C3854E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21DDA30E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uefu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huyu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4EC51FE3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2AAEC5E3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2007BE7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013" w:type="dxa"/>
          </w:tcPr>
          <w:p w14:paraId="179E36A5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Ma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iren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ill</w:t>
            </w:r>
          </w:p>
        </w:tc>
        <w:tc>
          <w:tcPr>
            <w:tcW w:w="2841" w:type="dxa"/>
          </w:tcPr>
          <w:p w14:paraId="2BA316CF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ther type</w:t>
            </w:r>
          </w:p>
        </w:tc>
      </w:tr>
      <w:tr w:rsidR="00B20230" w:rsidRPr="00B20230" w14:paraId="6A21D4EA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0DEA6245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73C8AB82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Qiju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ihua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ill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74688E23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F</w:t>
            </w:r>
          </w:p>
        </w:tc>
      </w:tr>
      <w:tr w:rsidR="00B20230" w:rsidRPr="00B20230" w14:paraId="00C9FFC3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EF20D1F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013" w:type="dxa"/>
          </w:tcPr>
          <w:p w14:paraId="16EE1842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iangsha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iujunz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841" w:type="dxa"/>
          </w:tcPr>
          <w:p w14:paraId="47256615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ther type</w:t>
            </w:r>
          </w:p>
        </w:tc>
      </w:tr>
      <w:tr w:rsidR="00B20230" w:rsidRPr="00B20230" w14:paraId="00726D5C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60657DEE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309D061B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hiba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ihua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ill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12FFF54E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F</w:t>
            </w:r>
          </w:p>
        </w:tc>
      </w:tr>
      <w:tr w:rsidR="00B20230" w:rsidRPr="00B20230" w14:paraId="7BA000C9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0DA027E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013" w:type="dxa"/>
          </w:tcPr>
          <w:p w14:paraId="069E6BBA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egen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</w:tcPr>
          <w:p w14:paraId="0697763F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ther type</w:t>
            </w:r>
          </w:p>
        </w:tc>
      </w:tr>
      <w:tr w:rsidR="00B20230" w:rsidRPr="00B20230" w14:paraId="041E66C5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444B1E2C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10D16144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Xiao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uoluo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an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4B8D3B07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40759F50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D594446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4013" w:type="dxa"/>
          </w:tcPr>
          <w:p w14:paraId="049CE775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nxia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iexin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</w:tcPr>
          <w:p w14:paraId="1268258F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ther type</w:t>
            </w:r>
          </w:p>
        </w:tc>
      </w:tr>
      <w:tr w:rsidR="00B20230" w:rsidRPr="00B20230" w14:paraId="3E6E4806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7B6D9B06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36E122A7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ianwa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uxin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an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75FB22AD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ther type</w:t>
            </w:r>
          </w:p>
        </w:tc>
      </w:tr>
      <w:tr w:rsidR="00B20230" w:rsidRPr="00B20230" w14:paraId="6D3D7B1B" w14:textId="77777777" w:rsidTr="00EE2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7CDEDB7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4013" w:type="dxa"/>
          </w:tcPr>
          <w:p w14:paraId="22254FA9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uizh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haoyao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himu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Decoction</w:t>
            </w:r>
          </w:p>
        </w:tc>
        <w:tc>
          <w:tcPr>
            <w:tcW w:w="2841" w:type="dxa"/>
          </w:tcPr>
          <w:p w14:paraId="0C6DD97E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F</w:t>
            </w:r>
          </w:p>
        </w:tc>
      </w:tr>
      <w:tr w:rsidR="00B20230" w:rsidRPr="00B20230" w14:paraId="2EDB80DD" w14:textId="77777777" w:rsidTr="00B20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bottom w:val="none" w:sz="0" w:space="0" w:color="auto"/>
            </w:tcBorders>
          </w:tcPr>
          <w:p w14:paraId="6AA8ADD2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013" w:type="dxa"/>
            <w:tcBorders>
              <w:top w:val="none" w:sz="0" w:space="0" w:color="auto"/>
              <w:bottom w:val="none" w:sz="0" w:space="0" w:color="auto"/>
            </w:tcBorders>
          </w:tcPr>
          <w:p w14:paraId="64214A99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iuwe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ihuang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ill</w:t>
            </w:r>
          </w:p>
        </w:tc>
        <w:tc>
          <w:tcPr>
            <w:tcW w:w="2841" w:type="dxa"/>
            <w:tcBorders>
              <w:top w:val="none" w:sz="0" w:space="0" w:color="auto"/>
              <w:bottom w:val="none" w:sz="0" w:space="0" w:color="auto"/>
            </w:tcBorders>
          </w:tcPr>
          <w:p w14:paraId="6C37AC57" w14:textId="77777777" w:rsidR="00B20230" w:rsidRPr="003808E2" w:rsidRDefault="00B20230" w:rsidP="00EE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F</w:t>
            </w:r>
          </w:p>
        </w:tc>
      </w:tr>
      <w:tr w:rsidR="00B20230" w:rsidRPr="00B20230" w14:paraId="0B979F8C" w14:textId="77777777" w:rsidTr="00B2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12" w:space="0" w:color="auto"/>
            </w:tcBorders>
          </w:tcPr>
          <w:p w14:paraId="35EB707C" w14:textId="77777777" w:rsidR="00B20230" w:rsidRPr="003808E2" w:rsidRDefault="00B20230" w:rsidP="00EE2A7F">
            <w:pPr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b w:val="0"/>
                <w:bCs w:val="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013" w:type="dxa"/>
            <w:tcBorders>
              <w:bottom w:val="single" w:sz="12" w:space="0" w:color="auto"/>
            </w:tcBorders>
          </w:tcPr>
          <w:p w14:paraId="2447027D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proofErr w:type="spellStart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uogui</w:t>
            </w:r>
            <w:proofErr w:type="spellEnd"/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Pill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53374D26" w14:textId="77777777" w:rsidR="00B20230" w:rsidRPr="003808E2" w:rsidRDefault="00B20230" w:rsidP="00EE2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808E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F</w:t>
            </w:r>
          </w:p>
        </w:tc>
      </w:tr>
    </w:tbl>
    <w:p w14:paraId="52D0712F" w14:textId="77777777" w:rsidR="00B20230" w:rsidRPr="00B20230" w:rsidRDefault="00B20230" w:rsidP="00B20230">
      <w:pPr>
        <w:rPr>
          <w:rFonts w:ascii="Times New Roman" w:eastAsiaTheme="minorEastAsia" w:hAnsi="Times New Roman"/>
          <w:b/>
          <w:bCs/>
          <w:color w:val="FF0000"/>
          <w:lang w:eastAsia="zh-CN"/>
        </w:rPr>
      </w:pPr>
    </w:p>
    <w:p w14:paraId="597F8DE6" w14:textId="67168000" w:rsidR="00AC3B52" w:rsidRDefault="00AC3B52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6539678D" w14:textId="6646671C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35EE83AD" w14:textId="19A9D8EE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23F3DA82" w14:textId="671305A8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5FCCD924" w14:textId="56B1FE67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05799209" w14:textId="0EE62F65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2FB4F24F" w14:textId="5FAE9A2D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485D9AD2" w14:textId="55B3FB8D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74C633CD" w14:textId="06D9485A" w:rsidR="00D135B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58B95399" w14:textId="77777777" w:rsidR="00D135BF" w:rsidRPr="000B746F" w:rsidRDefault="00D135BF" w:rsidP="0009169D">
      <w:pPr>
        <w:spacing w:line="48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14:paraId="2C250FDD" w14:textId="62696287" w:rsidR="0009169D" w:rsidRPr="0009169D" w:rsidRDefault="000B746F" w:rsidP="0009169D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  <w:bookmarkStart w:id="0" w:name="_Hlk112963984"/>
      <w:r w:rsidRPr="00381C9E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 xml:space="preserve">Supplementary Table 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S</w:t>
      </w:r>
      <w:r w:rsidR="0009169D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2</w:t>
      </w:r>
      <w:bookmarkEnd w:id="0"/>
      <w:r w:rsidRPr="00381C9E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.</w:t>
      </w:r>
      <w:r w:rsidR="00B20230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 xml:space="preserve"> </w:t>
      </w:r>
      <w:r w:rsidRPr="000B746F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Conditional logistic regression of risk of pneumonia by age,gender,follow-up duration stratification(</w:t>
      </w:r>
      <w:r w:rsidR="0009169D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6</w:t>
      </w:r>
      <w:r w:rsidRPr="000B746F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>0days)</w:t>
      </w: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1660"/>
        <w:gridCol w:w="1660"/>
        <w:gridCol w:w="1840"/>
        <w:gridCol w:w="1180"/>
      </w:tblGrid>
      <w:tr w:rsidR="0009169D" w:rsidRPr="0009169D" w14:paraId="121B0D59" w14:textId="77777777" w:rsidTr="00F90B57">
        <w:trPr>
          <w:trHeight w:val="43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68F4" w14:textId="5D23D5C9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D200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34A2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 of pneumoni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13D5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aOR</w:t>
            </w:r>
            <w:proofErr w:type="spellEnd"/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 (95% C.I.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B3E1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p-value</w:t>
            </w:r>
          </w:p>
        </w:tc>
      </w:tr>
      <w:tr w:rsidR="0009169D" w:rsidRPr="0009169D" w14:paraId="6E6E7BAE" w14:textId="77777777" w:rsidTr="0009169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BB9F8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ge &lt;65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27A2022" w14:textId="1059B93B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22F854E" w14:textId="7FF5B625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419C9B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C5C5D27" w14:textId="42CD798E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2F44434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C3D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5489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45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58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837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62AC7DEA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9C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50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71D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AB8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88F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9612A90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28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42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9D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CE9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7 (0.53-1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F62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167</w:t>
            </w:r>
          </w:p>
        </w:tc>
      </w:tr>
      <w:tr w:rsidR="0009169D" w:rsidRPr="0009169D" w14:paraId="26EABEE7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A6B6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6A2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84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AD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6 (0.44-0.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CF0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42</w:t>
            </w:r>
          </w:p>
        </w:tc>
      </w:tr>
      <w:tr w:rsidR="0009169D" w:rsidRPr="0009169D" w14:paraId="03473804" w14:textId="77777777" w:rsidTr="0009169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AA5898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ge ≥ 65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58D4C" w14:textId="5FBD07E3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DA5A6C" w14:textId="71E47E5B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BDBD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BCC10F" w14:textId="06660C79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9B6E747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394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5276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66B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38E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8EC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4EAB7223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6FD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A9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952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BB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2C4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627479C5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9A75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4A0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D77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90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.04 (0.52-2.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655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920</w:t>
            </w:r>
          </w:p>
        </w:tc>
      </w:tr>
      <w:tr w:rsidR="0009169D" w:rsidRPr="0009169D" w14:paraId="5033D043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921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034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9A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DE6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2 (0.25-1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0FE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69</w:t>
            </w:r>
          </w:p>
        </w:tc>
      </w:tr>
      <w:tr w:rsidR="0009169D" w:rsidRPr="0009169D" w14:paraId="139AAE4C" w14:textId="77777777" w:rsidTr="0009169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97A05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Female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B104C" w14:textId="57BF79F4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CFE77" w14:textId="65D062AA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AE05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4C490A" w14:textId="13F922FA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34BCB882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CC9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72E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99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AC4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9A2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8E086FC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28DF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E1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25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994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3E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B3DC00B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641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4B1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F7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B35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5 (0.60-1.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717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44</w:t>
            </w:r>
          </w:p>
        </w:tc>
      </w:tr>
      <w:tr w:rsidR="0009169D" w:rsidRPr="0009169D" w14:paraId="764ECE30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95B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D3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2B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DF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5 (0.45-0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23B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19</w:t>
            </w:r>
          </w:p>
        </w:tc>
      </w:tr>
      <w:tr w:rsidR="0009169D" w:rsidRPr="0009169D" w14:paraId="0867A149" w14:textId="77777777" w:rsidTr="0009169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8F5F5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Male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08ED9" w14:textId="13729E2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44E250" w14:textId="2F29F5C4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AFBD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8C4CB6" w14:textId="77C6317F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0193C57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25B8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02A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C73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55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D82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26B0DD69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7A9E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F54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81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25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95B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458B2AF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AA4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19F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0FC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842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8 (0.21-1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B87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77</w:t>
            </w:r>
          </w:p>
        </w:tc>
      </w:tr>
      <w:tr w:rsidR="0009169D" w:rsidRPr="0009169D" w14:paraId="126A5FD9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404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803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ED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C36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9 (0.19-1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0B7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43</w:t>
            </w:r>
          </w:p>
        </w:tc>
      </w:tr>
      <w:tr w:rsidR="0009169D" w:rsidRPr="0009169D" w14:paraId="1060AD28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EBC13B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</w:t>
            </w:r>
            <w:r w:rsidRPr="0009169D">
              <w:rPr>
                <w:rFonts w:ascii="Times New Roman" w:eastAsia="Batang" w:hAnsi="Times New Roman"/>
                <w:b/>
                <w:bCs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2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09169D" w:rsidRPr="0009169D" w14:paraId="5D6A48CF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9E43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C2A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95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06B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CF2A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4F3DD32D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232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CBD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92B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AD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F3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5FD316AD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23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054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9C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8B0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60 (0.19-1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E49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87</w:t>
            </w:r>
          </w:p>
        </w:tc>
      </w:tr>
      <w:tr w:rsidR="0009169D" w:rsidRPr="0009169D" w14:paraId="591EB3F3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DB2A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ED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024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FDD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8 (0.03-2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151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38</w:t>
            </w:r>
          </w:p>
        </w:tc>
      </w:tr>
      <w:tr w:rsidR="0009169D" w:rsidRPr="0009169D" w14:paraId="7C64AEA9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EA4BA5" w14:textId="232C16FA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&gt;2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3E5406FB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2AA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549A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7C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C4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BF1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7EB81342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52C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89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4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05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53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13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69E481BE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657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21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BC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1A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4 (0.60-1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54F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26</w:t>
            </w:r>
          </w:p>
        </w:tc>
      </w:tr>
      <w:tr w:rsidR="0009169D" w:rsidRPr="0009169D" w14:paraId="683351BF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E52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CA0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F5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9E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6 (0.46-0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153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19</w:t>
            </w:r>
          </w:p>
        </w:tc>
      </w:tr>
      <w:tr w:rsidR="0009169D" w:rsidRPr="0009169D" w14:paraId="462AEE9A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D3FA03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</w:t>
            </w:r>
            <w:r w:rsidRPr="0009169D">
              <w:rPr>
                <w:rFonts w:ascii="Times New Roman" w:eastAsia="Batang" w:hAnsi="Times New Roman"/>
                <w:b/>
                <w:bCs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3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2D8849DD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58B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C044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B37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00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CCB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654C020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987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C8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03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37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F41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34E64EAD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8F5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31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E7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9EF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37 (0.15-0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FA1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34</w:t>
            </w:r>
          </w:p>
        </w:tc>
      </w:tr>
      <w:tr w:rsidR="0009169D" w:rsidRPr="0009169D" w14:paraId="26B13B7F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22B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CB6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5C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A4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48 (0.15-1.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321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20</w:t>
            </w:r>
          </w:p>
        </w:tc>
      </w:tr>
      <w:tr w:rsidR="0009169D" w:rsidRPr="0009169D" w14:paraId="6F4AFF58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444D00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&gt;3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18504544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709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5AE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40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648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700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5E24052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16D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lastRenderedPageBreak/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6A1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F4C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11F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255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663C1084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40C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41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9A0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B9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90 (0.62-1.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6F6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69</w:t>
            </w:r>
          </w:p>
        </w:tc>
      </w:tr>
      <w:tr w:rsidR="0009169D" w:rsidRPr="0009169D" w14:paraId="02D20AA2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2D8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89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8EB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F6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4 (0.44-0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A99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19</w:t>
            </w:r>
          </w:p>
        </w:tc>
      </w:tr>
      <w:tr w:rsidR="0009169D" w:rsidRPr="0009169D" w14:paraId="322C9CFC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EE973B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</w:t>
            </w:r>
            <w:r w:rsidRPr="0009169D">
              <w:rPr>
                <w:rFonts w:ascii="Times New Roman" w:eastAsia="Batang" w:hAnsi="Times New Roman"/>
                <w:b/>
                <w:bCs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7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79858A14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4543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3C0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82B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74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321F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2A38EBD7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1A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58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52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82A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66C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41468EA8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C72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D5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1371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42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1 (0.52-1.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682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61</w:t>
            </w:r>
          </w:p>
        </w:tc>
      </w:tr>
      <w:tr w:rsidR="0009169D" w:rsidRPr="0009169D" w14:paraId="745FED4A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A69C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97D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0C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3E5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66 (0.39-1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77B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119</w:t>
            </w:r>
          </w:p>
        </w:tc>
      </w:tr>
      <w:tr w:rsidR="0009169D" w:rsidRPr="0009169D" w14:paraId="07D2ACC8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1F1E1B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&gt;7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34BB6BB1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2642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9542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D24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F3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84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39891A2F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7FC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4A7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33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8F4D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7C8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04240CB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53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03A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091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898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7 (0.46-1.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104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31</w:t>
            </w:r>
          </w:p>
        </w:tc>
      </w:tr>
      <w:tr w:rsidR="0009169D" w:rsidRPr="0009169D" w14:paraId="4FCE12E0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18B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B5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383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60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57 (0.35-0.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0FA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28</w:t>
            </w:r>
          </w:p>
        </w:tc>
      </w:tr>
      <w:tr w:rsidR="0009169D" w:rsidRPr="0009169D" w14:paraId="172C84B3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B6E99A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</w:t>
            </w:r>
            <w:r w:rsidRPr="0009169D">
              <w:rPr>
                <w:rFonts w:ascii="Times New Roman" w:eastAsia="Batang" w:hAnsi="Times New Roman"/>
                <w:b/>
                <w:bCs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8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31A090D6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9302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E3E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B6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A6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52AD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5EF5F9F1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15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AD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2F8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CFF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17A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54D5B0DD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D1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19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3B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1F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3 (0.55-1.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D53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83</w:t>
            </w:r>
          </w:p>
        </w:tc>
      </w:tr>
      <w:tr w:rsidR="0009169D" w:rsidRPr="0009169D" w14:paraId="269D10C0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13A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9F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F5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82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67 (0.42-1.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931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103</w:t>
            </w:r>
          </w:p>
        </w:tc>
      </w:tr>
      <w:tr w:rsidR="0009169D" w:rsidRPr="0009169D" w14:paraId="5CEF662C" w14:textId="77777777" w:rsidTr="0009169D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986F36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llow-up duration &gt;8 years (SLE date to index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date)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9169D" w:rsidRPr="0009169D" w14:paraId="1678D016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40D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TCM (day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B068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F0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97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49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5C3D0995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D8E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7F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D8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F1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E10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36F86FA5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87E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61A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11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A30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5 (0.48-1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AB1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96</w:t>
            </w:r>
          </w:p>
        </w:tc>
      </w:tr>
      <w:tr w:rsidR="0009169D" w:rsidRPr="0009169D" w14:paraId="0D15863A" w14:textId="77777777" w:rsidTr="00F90B5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ED5F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4CF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CE70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4F2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55 (0.32-0.9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3EC1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32</w:t>
            </w:r>
          </w:p>
        </w:tc>
      </w:tr>
    </w:tbl>
    <w:p w14:paraId="0DCB1E63" w14:textId="77777777" w:rsidR="0009169D" w:rsidRPr="0009169D" w:rsidRDefault="0009169D" w:rsidP="0009169D">
      <w:pPr>
        <w:snapToGrid w:val="0"/>
        <w:rPr>
          <w:rFonts w:ascii="Times New Roman" w:hAnsi="Times New Roman"/>
          <w:noProof/>
          <w:sz w:val="21"/>
          <w:szCs w:val="21"/>
        </w:rPr>
      </w:pPr>
      <w:r w:rsidRPr="0009169D">
        <w:rPr>
          <w:rFonts w:ascii="Times New Roman" w:hAnsi="Times New Roman"/>
          <w:noProof/>
          <w:sz w:val="21"/>
          <w:szCs w:val="21"/>
        </w:rPr>
        <w:t>a: Adjusted for hypertension, hyperlipidemia, chronic liver disease, chronic kidney disease, diabetes, chronic obstructive pulmonary disease, rheumatoid arthritis, ankylosing spondylitis, corticosteroids, NSAIDs, hydroxychloroquine, and methotrexate.</w:t>
      </w:r>
    </w:p>
    <w:p w14:paraId="44598219" w14:textId="77777777" w:rsidR="0009169D" w:rsidRPr="0009169D" w:rsidRDefault="0009169D" w:rsidP="0009169D">
      <w:pPr>
        <w:snapToGrid w:val="0"/>
        <w:rPr>
          <w:rFonts w:ascii="Times New Roman" w:hAnsi="Times New Roman"/>
          <w:noProof/>
          <w:sz w:val="21"/>
          <w:szCs w:val="21"/>
        </w:rPr>
      </w:pPr>
      <w:r w:rsidRPr="0009169D">
        <w:rPr>
          <w:rFonts w:ascii="Times New Roman" w:hAnsi="Times New Roman"/>
          <w:noProof/>
          <w:sz w:val="21"/>
          <w:szCs w:val="21"/>
        </w:rPr>
        <w:t>b: Adjusted for hypertension, hyperlipidemia, chronic liver disease, chronic kidney disease, rheumatoid arthritis, corticosteroids, NSAIDs, and hydroxychloroquine.</w:t>
      </w:r>
    </w:p>
    <w:p w14:paraId="38E0D385" w14:textId="77777777" w:rsidR="0009169D" w:rsidRPr="0009169D" w:rsidRDefault="0009169D" w:rsidP="0009169D">
      <w:pPr>
        <w:snapToGrid w:val="0"/>
        <w:rPr>
          <w:rFonts w:ascii="Times New Roman" w:hAnsi="Times New Roman"/>
          <w:noProof/>
          <w:sz w:val="21"/>
          <w:szCs w:val="21"/>
        </w:rPr>
      </w:pPr>
    </w:p>
    <w:p w14:paraId="71A7C60D" w14:textId="4C65CE31" w:rsidR="0009169D" w:rsidRPr="0009169D" w:rsidRDefault="0009169D" w:rsidP="000B746F">
      <w:pPr>
        <w:snapToGrid w:val="0"/>
        <w:spacing w:line="480" w:lineRule="auto"/>
        <w:rPr>
          <w:rFonts w:ascii="Times New Roman" w:eastAsiaTheme="minorEastAsia" w:hAnsi="Times New Roman"/>
          <w:noProof/>
          <w:sz w:val="21"/>
          <w:szCs w:val="21"/>
          <w:lang w:eastAsia="zh-CN"/>
        </w:rPr>
      </w:pPr>
    </w:p>
    <w:p w14:paraId="78A4162C" w14:textId="49F39729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20FADF6E" w14:textId="535A4924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49B4BD2C" w14:textId="35CA2BAF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27FAA53A" w14:textId="55A174F1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2E101758" w14:textId="3A5C63FC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05748C4C" w14:textId="6336F99A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4F127969" w14:textId="12C8A3A3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363A6CAC" w14:textId="7A67CEC2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7B73E53B" w14:textId="282DF2E9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05CC8C78" w14:textId="13359770" w:rsidR="0009169D" w:rsidRDefault="0009169D" w:rsidP="000B746F">
      <w:pPr>
        <w:snapToGrid w:val="0"/>
        <w:spacing w:line="480" w:lineRule="auto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17613E67" w14:textId="51C33817" w:rsidR="00994948" w:rsidRDefault="00994948" w:rsidP="00994948">
      <w:pPr>
        <w:snapToGrid w:val="0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494BAD1C" w14:textId="129DC8B6" w:rsidR="00D135BF" w:rsidRDefault="00D135BF" w:rsidP="00994948">
      <w:pPr>
        <w:snapToGrid w:val="0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4A299681" w14:textId="77777777" w:rsidR="00D135BF" w:rsidRPr="00994948" w:rsidRDefault="00D135BF" w:rsidP="00994948">
      <w:pPr>
        <w:snapToGrid w:val="0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</w:p>
    <w:p w14:paraId="09932ADE" w14:textId="50C20F7C" w:rsidR="00994948" w:rsidRPr="00994948" w:rsidRDefault="00994948" w:rsidP="00994948">
      <w:pPr>
        <w:snapToGrid w:val="0"/>
        <w:ind w:left="1054" w:hangingChars="500" w:hanging="1054"/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</w:pPr>
      <w:r w:rsidRPr="00994948">
        <w:rPr>
          <w:rFonts w:ascii="Times New Roman" w:eastAsiaTheme="minorEastAsia" w:hAnsi="Times New Roman" w:cstheme="minorBidi"/>
          <w:b/>
          <w:bCs/>
          <w:noProof/>
          <w:sz w:val="21"/>
          <w:szCs w:val="24"/>
          <w:lang w:eastAsia="zh-CN"/>
        </w:rPr>
        <w:t xml:space="preserve">Supplementary Table </w:t>
      </w:r>
      <w:r w:rsidR="00A72C68">
        <w:rPr>
          <w:rFonts w:ascii="Times New Roman" w:eastAsiaTheme="minorEastAsia" w:hAnsi="Times New Roman" w:cstheme="minorBidi"/>
          <w:b/>
          <w:bCs/>
          <w:noProof/>
          <w:sz w:val="21"/>
          <w:szCs w:val="24"/>
          <w:lang w:eastAsia="zh-CN"/>
        </w:rPr>
        <w:t>S</w:t>
      </w:r>
      <w:r w:rsidR="0009169D">
        <w:rPr>
          <w:rFonts w:ascii="Times New Roman" w:eastAsiaTheme="minorEastAsia" w:hAnsi="Times New Roman" w:cstheme="minorBidi"/>
          <w:b/>
          <w:bCs/>
          <w:noProof/>
          <w:sz w:val="21"/>
          <w:szCs w:val="24"/>
          <w:lang w:eastAsia="zh-CN"/>
        </w:rPr>
        <w:t>3</w:t>
      </w:r>
      <w:r w:rsidRPr="00994948">
        <w:rPr>
          <w:rFonts w:ascii="Times New Roman" w:eastAsiaTheme="minorEastAsia" w:hAnsi="Times New Roman" w:cstheme="minorBidi"/>
          <w:noProof/>
          <w:sz w:val="21"/>
          <w:szCs w:val="24"/>
          <w:lang w:eastAsia="zh-CN"/>
        </w:rPr>
        <w:t xml:space="preserve">. </w:t>
      </w:r>
      <w:r w:rsidR="0009169D" w:rsidRPr="007A1D0C">
        <w:rPr>
          <w:rFonts w:ascii="Times New Roman" w:hAnsi="Times New Roman"/>
          <w:noProof/>
          <w:sz w:val="21"/>
          <w:szCs w:val="21"/>
        </w:rPr>
        <w:t>Sensitivity analysis of risk of pneumonia</w:t>
      </w:r>
      <w:r w:rsidR="0009169D" w:rsidRPr="007A1D0C">
        <w:rPr>
          <w:rFonts w:ascii="Times New Roman" w:eastAsiaTheme="minorEastAsia" w:hAnsi="Times New Roman" w:cstheme="minorBidi"/>
          <w:noProof/>
          <w:sz w:val="21"/>
          <w:szCs w:val="21"/>
          <w:lang w:eastAsia="zh-CN"/>
        </w:rPr>
        <w:t xml:space="preserve"> </w:t>
      </w:r>
    </w:p>
    <w:p w14:paraId="4F683274" w14:textId="77777777" w:rsidR="0009169D" w:rsidRDefault="0009169D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520ED5FF" w14:textId="3FD8FBBD" w:rsidR="0009169D" w:rsidRPr="0009169D" w:rsidRDefault="0009169D" w:rsidP="0009169D">
      <w:pPr>
        <w:snapToGrid w:val="0"/>
        <w:rPr>
          <w:rFonts w:ascii="Times New Roman" w:hAnsi="Times New Roman"/>
          <w:noProof/>
          <w:sz w:val="21"/>
          <w:szCs w:val="21"/>
        </w:rPr>
      </w:pPr>
    </w:p>
    <w:tbl>
      <w:tblPr>
        <w:tblW w:w="97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0"/>
        <w:gridCol w:w="1280"/>
        <w:gridCol w:w="1280"/>
        <w:gridCol w:w="1820"/>
        <w:gridCol w:w="1000"/>
        <w:gridCol w:w="1800"/>
        <w:gridCol w:w="940"/>
      </w:tblGrid>
      <w:tr w:rsidR="0009169D" w:rsidRPr="0009169D" w14:paraId="6851DA81" w14:textId="77777777" w:rsidTr="00F90B57">
        <w:trPr>
          <w:trHeight w:val="435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7BE5" w14:textId="023E4686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1B50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-Pneumoni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A367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Pneumoni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4F2A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cOR</w:t>
            </w:r>
            <w:proofErr w:type="spellEnd"/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 xml:space="preserve"> (95% C.I.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1F99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0EF1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aOR</w:t>
            </w:r>
            <w:proofErr w:type="spellEnd"/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† (95% C.I.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1525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p-value</w:t>
            </w:r>
          </w:p>
        </w:tc>
      </w:tr>
      <w:tr w:rsidR="0009169D" w:rsidRPr="0009169D" w14:paraId="288D64DC" w14:textId="77777777" w:rsidTr="00F90B57">
        <w:trPr>
          <w:trHeight w:val="360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875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Pneumonia ER vs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Non-pneumonia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1E211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7D8A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F0F6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E5DB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C4370F0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4AD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1900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DAE8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EE22E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C7C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787D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4051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75E8098D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22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08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B6B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53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DA64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F1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5F22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D8FEE43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D52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409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016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FC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.06 (0.75-1.50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6F41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5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64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97 (0.67-1.39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A2525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59</w:t>
            </w:r>
          </w:p>
        </w:tc>
      </w:tr>
      <w:tr w:rsidR="0009169D" w:rsidRPr="0009169D" w14:paraId="588433EF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3085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304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55C8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BDC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5 (0.59-1.2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6AF1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E99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9 (0.54-1.1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9E0D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41</w:t>
            </w:r>
          </w:p>
        </w:tc>
      </w:tr>
      <w:tr w:rsidR="0009169D" w:rsidRPr="0009169D" w14:paraId="6D68CED1" w14:textId="77777777" w:rsidTr="00F90B57">
        <w:trPr>
          <w:trHeight w:val="285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33C2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Pneumonia admission &lt;8 days vs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Non-pneumonia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94CF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0A24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EC99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50C0AE2F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8C4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653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FF0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676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8267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279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699F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62EE589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E7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92ED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611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71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010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EE3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B16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4457A0B8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AE5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0E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9B4E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D2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4 (0.56-1.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E27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BB1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6 (0.55-1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2791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06</w:t>
            </w:r>
          </w:p>
        </w:tc>
      </w:tr>
      <w:tr w:rsidR="0009169D" w:rsidRPr="0009169D" w14:paraId="7DF5CDBF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91C6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5E74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A55FD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C08D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0 (0.31-0.8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49B9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DCCD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39 (0.23-0.6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0825B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lt;0.001</w:t>
            </w:r>
          </w:p>
        </w:tc>
      </w:tr>
      <w:tr w:rsidR="0009169D" w:rsidRPr="0009169D" w14:paraId="67A2F657" w14:textId="77777777" w:rsidTr="00F90B57">
        <w:trPr>
          <w:trHeight w:val="285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FC8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Pneumonia admission </w:t>
            </w:r>
            <w:r w:rsidRPr="0009169D">
              <w:rPr>
                <w:rFonts w:ascii="Times New Roman" w:eastAsia="Arial Unicode MS" w:hAnsi="Times New Roman"/>
                <w:b/>
                <w:bCs/>
                <w:kern w:val="0"/>
                <w:sz w:val="21"/>
                <w:szCs w:val="21"/>
              </w:rPr>
              <w:t>≥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8 days vs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Non-pneumonia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71E2F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DEBC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C2C0F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4B057DDE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EF7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123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24D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2B7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24E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C6C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9D0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80F115A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834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278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55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FAD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977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DED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B3F3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4D511389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348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3B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6DA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12C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65 (0.39-1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E6C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0F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0 (0.41-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1D5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195</w:t>
            </w:r>
          </w:p>
        </w:tc>
      </w:tr>
      <w:tr w:rsidR="0009169D" w:rsidRPr="0009169D" w14:paraId="23FAE948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42B1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449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0DFF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C6A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1 (0.29-0.8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AE3E8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17D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6 (0.25-0.8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934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10</w:t>
            </w:r>
          </w:p>
        </w:tc>
      </w:tr>
      <w:tr w:rsidR="0009169D" w:rsidRPr="0009169D" w14:paraId="6BAF3512" w14:textId="77777777" w:rsidTr="00F90B57">
        <w:trPr>
          <w:trHeight w:val="285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2481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Pneumonia with use of antibiotics vs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Non-pneumonia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4F4A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AF6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2DB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34DC49AD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5D8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A54C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28AF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6D68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297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DC3C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B82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462B4D0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3596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76C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452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13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33D4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29FA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2D1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AA9D214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C07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98CA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349A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32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8 (0.66-1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042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A0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6 (0.63-1.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C6C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332</w:t>
            </w:r>
          </w:p>
        </w:tc>
      </w:tr>
      <w:tr w:rsidR="0009169D" w:rsidRPr="0009169D" w14:paraId="304FAB9B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F55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438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50E2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973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63 (0.46-0.8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BCE49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992A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0 (0.43-0.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1C783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3</w:t>
            </w:r>
          </w:p>
        </w:tc>
      </w:tr>
      <w:tr w:rsidR="0009169D" w:rsidRPr="0009169D" w14:paraId="28F84A3A" w14:textId="77777777" w:rsidTr="00F90B57">
        <w:trPr>
          <w:trHeight w:val="285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29EE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Pneumonia admission &lt;7 days vs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Non-pneumonia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07A63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3E33C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14246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60A8B7F9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61E5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B54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6E4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658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4CAD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976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A44B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5D39D6ED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A67F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436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FCC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96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2B8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4C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3F57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0A483DA5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38A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654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87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44F2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5 (0.48-1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E3F6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B5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4 (0.46-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3DD7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19</w:t>
            </w:r>
          </w:p>
        </w:tc>
      </w:tr>
      <w:tr w:rsidR="0009169D" w:rsidRPr="0009169D" w14:paraId="10665758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A2EF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62F1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B9A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158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55 (0.33-0.9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1A7AE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6F71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3 (0.25-0.7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2027D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2</w:t>
            </w:r>
          </w:p>
        </w:tc>
      </w:tr>
      <w:tr w:rsidR="0009169D" w:rsidRPr="0009169D" w14:paraId="56EA8D26" w14:textId="77777777" w:rsidTr="00F90B57">
        <w:trPr>
          <w:trHeight w:val="285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DF4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Pneumonia admission </w:t>
            </w:r>
            <w:r w:rsidRPr="0009169D">
              <w:rPr>
                <w:rFonts w:ascii="Times New Roman" w:eastAsia="Arial Unicode MS" w:hAnsi="Times New Roman"/>
                <w:b/>
                <w:bCs/>
                <w:kern w:val="0"/>
                <w:sz w:val="21"/>
                <w:szCs w:val="21"/>
              </w:rPr>
              <w:t>≥</w:t>
            </w:r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7 days vs </w:t>
            </w:r>
            <w:proofErr w:type="gramStart"/>
            <w:r w:rsidRPr="0009169D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Non-pneumonia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251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9DC0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9DCE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4AF243B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62D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TCM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CD0" w14:textId="77777777" w:rsidR="0009169D" w:rsidRPr="0009169D" w:rsidRDefault="0009169D" w:rsidP="00F90B57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A21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736A" w14:textId="77777777" w:rsidR="0009169D" w:rsidRPr="0009169D" w:rsidRDefault="0009169D" w:rsidP="00F90B57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1A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D86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C4B5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CE24881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20F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DCE3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B63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86AC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1F6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8C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6EF4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9169D" w:rsidRPr="0009169D" w14:paraId="18C14AAE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9BE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eastAsia="Batang" w:hAnsi="Times New Roman"/>
                <w:kern w:val="0"/>
                <w:sz w:val="21"/>
                <w:szCs w:val="21"/>
              </w:rPr>
              <w:t>≤</w:t>
            </w: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BF70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51D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5A09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77 (0.49-1.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F8E4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12B4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83 (0.52-1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4EFF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459</w:t>
            </w:r>
          </w:p>
        </w:tc>
      </w:tr>
      <w:tr w:rsidR="0009169D" w:rsidRPr="0009169D" w14:paraId="45EC2028" w14:textId="77777777" w:rsidTr="00F90B57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B7F9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&gt;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9F3B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50C2" w14:textId="77777777" w:rsidR="0009169D" w:rsidRPr="0009169D" w:rsidRDefault="0009169D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F068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46 (0.27-0.7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75AA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kern w:val="0"/>
                <w:sz w:val="21"/>
                <w:szCs w:val="21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B0DB" w14:textId="77777777" w:rsidR="0009169D" w:rsidRPr="0009169D" w:rsidRDefault="0009169D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2 (0.23-0.7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5A0F2" w14:textId="77777777" w:rsidR="0009169D" w:rsidRPr="0009169D" w:rsidRDefault="0009169D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09169D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3</w:t>
            </w:r>
          </w:p>
        </w:tc>
      </w:tr>
    </w:tbl>
    <w:p w14:paraId="0E9A79DF" w14:textId="77777777" w:rsidR="0009169D" w:rsidRPr="0009169D" w:rsidRDefault="0009169D" w:rsidP="0009169D">
      <w:pPr>
        <w:snapToGrid w:val="0"/>
        <w:rPr>
          <w:rFonts w:ascii="Times New Roman" w:hAnsi="Times New Roman"/>
          <w:noProof/>
          <w:sz w:val="21"/>
          <w:szCs w:val="21"/>
        </w:rPr>
      </w:pPr>
      <w:r w:rsidRPr="0009169D">
        <w:rPr>
          <w:rFonts w:ascii="Times New Roman" w:hAnsi="Times New Roman"/>
          <w:kern w:val="0"/>
          <w:sz w:val="21"/>
          <w:szCs w:val="21"/>
        </w:rPr>
        <w:t>†</w:t>
      </w:r>
      <w:r w:rsidRPr="0009169D">
        <w:rPr>
          <w:rFonts w:ascii="Times New Roman" w:hAnsi="Times New Roman"/>
          <w:noProof/>
          <w:sz w:val="21"/>
          <w:szCs w:val="21"/>
        </w:rPr>
        <w:t>Adjusted for hypertension, hyperlipidemia, chronic liver disease, chronic kidney disease, diabetes, chronic obstructive pulmonary disease, rheumatoid arthritis, ankylosing spondylitis, corticosteroids, NSAIDs, hydroxychloroquine, and methotrexate.</w:t>
      </w:r>
    </w:p>
    <w:p w14:paraId="08B9DC8E" w14:textId="77777777" w:rsidR="0009169D" w:rsidRPr="0009169D" w:rsidRDefault="0009169D" w:rsidP="00994948">
      <w:pPr>
        <w:snapToGrid w:val="0"/>
        <w:jc w:val="both"/>
        <w:rPr>
          <w:rFonts w:ascii="Times New Roman" w:eastAsiaTheme="minorEastAsia" w:hAnsi="Times New Roman"/>
          <w:kern w:val="0"/>
          <w:sz w:val="21"/>
          <w:szCs w:val="21"/>
          <w:lang w:eastAsia="zh-CN"/>
        </w:rPr>
      </w:pPr>
    </w:p>
    <w:p w14:paraId="519D93D9" w14:textId="23F49A6E" w:rsidR="00994948" w:rsidRDefault="00994948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79D52EC5" w14:textId="02704058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27611E5A" w14:textId="53D626E2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599E81D1" w14:textId="30E72756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2EDCE41D" w14:textId="6B27E627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74B55A27" w14:textId="6C509143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69E1A45C" w14:textId="106B425A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7DDD43DE" w14:textId="387FA908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14846D67" w14:textId="3765C58F" w:rsidR="00D135BF" w:rsidRDefault="00D135BF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5658E12E" w14:textId="2AC38092" w:rsidR="00D135BF" w:rsidRDefault="00D135BF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2928393B" w14:textId="77777777" w:rsidR="00D135BF" w:rsidRDefault="00D135BF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03C905FF" w14:textId="51F7C3E1" w:rsidR="007568E7" w:rsidRDefault="007568E7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4"/>
          <w:lang w:eastAsia="zh-CN"/>
        </w:rPr>
      </w:pPr>
    </w:p>
    <w:p w14:paraId="29226A14" w14:textId="192E9B86" w:rsidR="007568E7" w:rsidRPr="007A1D0C" w:rsidRDefault="007A1D0C" w:rsidP="00994948">
      <w:pPr>
        <w:snapToGrid w:val="0"/>
        <w:jc w:val="both"/>
        <w:rPr>
          <w:rFonts w:ascii="Times New Roman" w:eastAsiaTheme="minorEastAsia" w:hAnsi="Times New Roman" w:cstheme="minorBidi"/>
          <w:kern w:val="0"/>
          <w:sz w:val="21"/>
          <w:szCs w:val="21"/>
          <w:lang w:eastAsia="zh-CN"/>
        </w:rPr>
      </w:pPr>
      <w:r w:rsidRPr="007A1D0C">
        <w:rPr>
          <w:rFonts w:ascii="Times New Roman" w:hAnsi="Times New Roman"/>
          <w:b/>
          <w:bCs/>
          <w:sz w:val="21"/>
          <w:szCs w:val="21"/>
        </w:rPr>
        <w:t xml:space="preserve">Supplementary Table S4 </w:t>
      </w:r>
      <w:r w:rsidRPr="007A1D0C">
        <w:rPr>
          <w:rFonts w:ascii="Times New Roman" w:hAnsi="Times New Roman"/>
          <w:sz w:val="21"/>
          <w:szCs w:val="21"/>
        </w:rPr>
        <w:t>Conditional logistic regression of risk of pneumonia by different formulae of TCM.</w:t>
      </w:r>
    </w:p>
    <w:p w14:paraId="1B20FE1A" w14:textId="7BE29F59" w:rsidR="002B168C" w:rsidRDefault="002B168C" w:rsidP="002B168C">
      <w:pPr>
        <w:snapToGrid w:val="0"/>
        <w:rPr>
          <w:rFonts w:ascii="Times New Roman" w:hAnsi="Times New Roman"/>
          <w:noProof/>
          <w:szCs w:val="24"/>
        </w:rPr>
      </w:pPr>
    </w:p>
    <w:tbl>
      <w:tblPr>
        <w:tblW w:w="71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1080"/>
        <w:gridCol w:w="1780"/>
        <w:gridCol w:w="1980"/>
        <w:gridCol w:w="1180"/>
      </w:tblGrid>
      <w:tr w:rsidR="002B168C" w:rsidRPr="002B168C" w14:paraId="6F5BE23B" w14:textId="77777777" w:rsidTr="00F90B57">
        <w:trPr>
          <w:trHeight w:val="375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E8BC" w14:textId="4008254C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D6478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3FFDA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 of pneumon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B00C6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aOR</w:t>
            </w:r>
            <w:proofErr w:type="spellEnd"/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† (95% C.I.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976B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p-value</w:t>
            </w:r>
          </w:p>
        </w:tc>
      </w:tr>
      <w:tr w:rsidR="002B168C" w:rsidRPr="002B168C" w14:paraId="6178464C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E19A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K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7A4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81F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A4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7103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630E8805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304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F6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D82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153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84DA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0723F5D1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0627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D3F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338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020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87 (0.60-1.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9AD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77</w:t>
            </w:r>
          </w:p>
        </w:tc>
      </w:tr>
      <w:tr w:rsidR="002B168C" w:rsidRPr="002B168C" w14:paraId="633B43E9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697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B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327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F72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F7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9170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736C84A2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3C2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BD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B1F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675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A6C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2359F563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2BEC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B3F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92D3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73CE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8 (0.48-0.9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286C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30</w:t>
            </w:r>
          </w:p>
        </w:tc>
      </w:tr>
      <w:tr w:rsidR="002B168C" w:rsidRPr="002B168C" w14:paraId="57D82DE6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00F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K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907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26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70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FBA2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1E191ADF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54D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F2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69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9CA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911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3390C91E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B19B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3E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1BB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2FAB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.26 (0.79-2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68FF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328</w:t>
            </w:r>
          </w:p>
        </w:tc>
      </w:tr>
      <w:tr w:rsidR="002B168C" w:rsidRPr="002B168C" w14:paraId="2C4A6289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801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1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73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0A9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0D9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71 (0.34-1.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5053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368</w:t>
            </w:r>
          </w:p>
        </w:tc>
      </w:tr>
      <w:tr w:rsidR="002B168C" w:rsidRPr="002B168C" w14:paraId="6067C3A8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834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2D7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4A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E122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1 (0.22-0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987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3</w:t>
            </w:r>
          </w:p>
        </w:tc>
      </w:tr>
      <w:tr w:rsidR="002B168C" w:rsidRPr="002B168C" w14:paraId="0499FFBB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27B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B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21E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23E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0B8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853A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5E557BC6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D80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38E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5012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94C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9510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5F37E330" w14:textId="77777777" w:rsidTr="00F90B57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499A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574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A27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3D0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8 (0.31-0.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8742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lt;0.001</w:t>
            </w:r>
          </w:p>
        </w:tc>
      </w:tr>
      <w:tr w:rsidR="002B168C" w:rsidRPr="002B168C" w14:paraId="6BD8FB3A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E12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1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F7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B722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A16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.14 (0.59-2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C37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705</w:t>
            </w:r>
          </w:p>
        </w:tc>
      </w:tr>
      <w:tr w:rsidR="002B168C" w:rsidRPr="002B168C" w14:paraId="1514095E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C1D9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A3AF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422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6468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.01 (0.61-1.6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EBC22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973</w:t>
            </w:r>
          </w:p>
        </w:tc>
      </w:tr>
      <w:tr w:rsidR="002B168C" w:rsidRPr="002B168C" w14:paraId="16CC4956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AA6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K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16F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B9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09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51B5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689B98E0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2965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CBE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56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322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5B4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2121FB96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517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36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553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8BE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98 (0.65-1.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B7D3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915</w:t>
            </w:r>
          </w:p>
        </w:tc>
      </w:tr>
      <w:tr w:rsidR="002B168C" w:rsidRPr="002B168C" w14:paraId="5334201A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C7B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6D0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42F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66B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50 (0.26-0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22A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38</w:t>
            </w:r>
          </w:p>
        </w:tc>
      </w:tr>
      <w:tr w:rsidR="002B168C" w:rsidRPr="002B168C" w14:paraId="6AB9103F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655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B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480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02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C5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7C01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2F3401AA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3194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BC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39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F14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E18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3CFE5047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B384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A3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BCF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E5D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4 (0.44-0.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43E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17</w:t>
            </w:r>
          </w:p>
        </w:tc>
      </w:tr>
      <w:tr w:rsidR="002B168C" w:rsidRPr="002B168C" w14:paraId="1AA9D478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9474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E5C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FF1E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1238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96 (0.54-1.7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AAC88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896</w:t>
            </w:r>
          </w:p>
        </w:tc>
      </w:tr>
      <w:tr w:rsidR="002B168C" w:rsidRPr="002B168C" w14:paraId="34C452BC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CB20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K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41B4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36E8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6A6A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2912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7E5EEB8B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BCCD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01C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79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CFF9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313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2E0AD215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3D1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4D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2EE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D1A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.27 (0.80-2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83B6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310</w:t>
            </w:r>
          </w:p>
        </w:tc>
      </w:tr>
      <w:tr w:rsidR="002B168C" w:rsidRPr="002B168C" w14:paraId="3772FE4A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7DB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0A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FD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AB2A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9 (0.29-0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47D8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7</w:t>
            </w:r>
          </w:p>
        </w:tc>
      </w:tr>
      <w:tr w:rsidR="002B168C" w:rsidRPr="002B168C" w14:paraId="6CA1AA80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2809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B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C239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68F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6D8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6649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4EDE3971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23F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42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590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BC3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7FD8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1D21DD26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71D4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9A52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207E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068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8 (0.31-0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5F6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lt;0.001</w:t>
            </w:r>
          </w:p>
        </w:tc>
      </w:tr>
      <w:tr w:rsidR="002B168C" w:rsidRPr="002B168C" w14:paraId="1C28FA06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BAB8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FC5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354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E4BE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.03 (0.66-1.6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D169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896</w:t>
            </w:r>
          </w:p>
        </w:tc>
      </w:tr>
      <w:tr w:rsidR="002B168C" w:rsidRPr="002B168C" w14:paraId="33854C6D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71E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lastRenderedPageBreak/>
              <w:t>K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A9EA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6521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64C7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EC33" w14:textId="77777777" w:rsidR="002B168C" w:rsidRPr="002B168C" w:rsidRDefault="002B168C" w:rsidP="00F90B57">
            <w:pPr>
              <w:widowControl/>
              <w:snapToGrid w:val="0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0CA100A7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BAA8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65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504E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75E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27C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4C306378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396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ED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232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3FDF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.10 (0.73-1.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2A6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645</w:t>
            </w:r>
          </w:p>
        </w:tc>
      </w:tr>
      <w:tr w:rsidR="002B168C" w:rsidRPr="002B168C" w14:paraId="27D4B9F9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D951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9C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85F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476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45 (0.25-0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4571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8</w:t>
            </w:r>
          </w:p>
        </w:tc>
      </w:tr>
      <w:tr w:rsidR="002B168C" w:rsidRPr="002B168C" w14:paraId="1391CDB7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898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BF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F78" w14:textId="77777777" w:rsidR="002B168C" w:rsidRPr="002B168C" w:rsidRDefault="002B168C" w:rsidP="00F90B57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6AD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AA5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C6F1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0ECA7E35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A7DE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6F0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7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67A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F8BC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C27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2B168C" w:rsidRPr="002B168C" w14:paraId="0C52C3E7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6E9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eastAsia="Batang" w:hAnsi="Times New Roman"/>
                <w:color w:val="000000" w:themeColor="text1"/>
                <w:kern w:val="0"/>
                <w:sz w:val="21"/>
                <w:szCs w:val="21"/>
              </w:rPr>
              <w:t>≤</w:t>
            </w: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C034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046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EEA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59 (0.40-0.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C68C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009</w:t>
            </w:r>
          </w:p>
        </w:tc>
      </w:tr>
      <w:tr w:rsidR="002B168C" w:rsidRPr="002B168C" w14:paraId="1A647E33" w14:textId="77777777" w:rsidTr="00F90B5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1CA1" w14:textId="77777777" w:rsidR="002B168C" w:rsidRPr="002B168C" w:rsidRDefault="002B168C" w:rsidP="00F90B57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&gt;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30AB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E457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BDBD" w14:textId="77777777" w:rsidR="002B168C" w:rsidRPr="002B168C" w:rsidRDefault="002B168C" w:rsidP="00F90B57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95 (0.57-1.5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3D739" w14:textId="77777777" w:rsidR="002B168C" w:rsidRPr="002B168C" w:rsidRDefault="002B168C" w:rsidP="00F90B57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2B168C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0.833</w:t>
            </w:r>
          </w:p>
        </w:tc>
      </w:tr>
    </w:tbl>
    <w:p w14:paraId="1C4A31DD" w14:textId="77777777" w:rsidR="002B168C" w:rsidRPr="002B168C" w:rsidRDefault="002B168C" w:rsidP="002B168C">
      <w:pPr>
        <w:snapToGrid w:val="0"/>
        <w:rPr>
          <w:rFonts w:ascii="Times New Roman" w:hAnsi="Times New Roman"/>
          <w:noProof/>
          <w:color w:val="000000" w:themeColor="text1"/>
          <w:sz w:val="21"/>
          <w:szCs w:val="21"/>
        </w:rPr>
      </w:pPr>
      <w:r w:rsidRPr="002B168C">
        <w:rPr>
          <w:rFonts w:ascii="Times New Roman" w:hAnsi="Times New Roman"/>
          <w:color w:val="000000" w:themeColor="text1"/>
          <w:kern w:val="0"/>
          <w:sz w:val="21"/>
          <w:szCs w:val="21"/>
        </w:rPr>
        <w:t>†</w:t>
      </w:r>
      <w:r w:rsidRPr="002B168C">
        <w:rPr>
          <w:rFonts w:ascii="Times New Roman" w:hAnsi="Times New Roman"/>
          <w:noProof/>
          <w:color w:val="000000" w:themeColor="text1"/>
          <w:sz w:val="21"/>
          <w:szCs w:val="21"/>
        </w:rPr>
        <w:t>Adjusted for hypertension, hyperlipidemia, chronic liver disease, chronic kidney disease, diabetes, chronic obstructive pulmonary disease, rheumatoid arthritis, ankylosing spondylitis, corticosteroids, NSAIDs, hydroxychloroquine, and methotrexate.</w:t>
      </w:r>
    </w:p>
    <w:p w14:paraId="71797FA3" w14:textId="02277F2A" w:rsidR="00AC3B52" w:rsidRPr="003808E2" w:rsidRDefault="002B168C" w:rsidP="003808E2">
      <w:pPr>
        <w:snapToGrid w:val="0"/>
        <w:spacing w:line="480" w:lineRule="auto"/>
        <w:jc w:val="both"/>
        <w:rPr>
          <w:rFonts w:ascii="Times New Roman" w:eastAsiaTheme="minorEastAsia" w:hAnsi="Times New Roman" w:cstheme="minorBidi"/>
          <w:color w:val="000000"/>
          <w:kern w:val="0"/>
          <w:sz w:val="21"/>
          <w:szCs w:val="24"/>
          <w:lang w:eastAsia="zh-CN"/>
        </w:rPr>
      </w:pPr>
      <w:r w:rsidRPr="002B168C">
        <w:rPr>
          <w:rFonts w:ascii="Times New Roman" w:eastAsiaTheme="minorEastAsia" w:hAnsi="Times New Roman" w:cstheme="minorBidi"/>
          <w:color w:val="000000"/>
          <w:kern w:val="0"/>
          <w:sz w:val="21"/>
          <w:szCs w:val="24"/>
          <w:lang w:eastAsia="zh-CN"/>
        </w:rPr>
        <w:t>KF: Chinese formulae tonifying the kidney; BF: Chinese formulae activating blood circulation.</w:t>
      </w:r>
    </w:p>
    <w:p w14:paraId="0606F60D" w14:textId="77777777" w:rsidR="00AC3B52" w:rsidRPr="00AC3B52" w:rsidRDefault="00AC3B52" w:rsidP="00AC3B52">
      <w:pPr>
        <w:rPr>
          <w:color w:val="FF0000"/>
        </w:rPr>
      </w:pPr>
    </w:p>
    <w:p w14:paraId="1B8C4195" w14:textId="3EEB27C3" w:rsidR="00AC3B52" w:rsidRPr="00F16B96" w:rsidRDefault="00AC3B52" w:rsidP="00AC3B52">
      <w:pPr>
        <w:rPr>
          <w:rFonts w:ascii="Times New Roman" w:hAnsi="Times New Roman"/>
          <w:sz w:val="21"/>
          <w:szCs w:val="21"/>
        </w:rPr>
      </w:pPr>
      <w:r w:rsidRPr="00F16B96">
        <w:rPr>
          <w:rFonts w:ascii="Times New Roman" w:hAnsi="Times New Roman"/>
          <w:b/>
          <w:bCs/>
        </w:rPr>
        <w:t>S</w:t>
      </w:r>
      <w:r w:rsidRPr="00F16B96">
        <w:rPr>
          <w:rFonts w:ascii="Times New Roman" w:hAnsi="Times New Roman"/>
          <w:b/>
          <w:bCs/>
          <w:sz w:val="21"/>
          <w:szCs w:val="21"/>
        </w:rPr>
        <w:t>upplemental table S</w:t>
      </w:r>
      <w:r w:rsidR="0068783D">
        <w:rPr>
          <w:rFonts w:ascii="Times New Roman" w:hAnsi="Times New Roman"/>
          <w:b/>
          <w:bCs/>
          <w:sz w:val="21"/>
          <w:szCs w:val="21"/>
        </w:rPr>
        <w:t>5</w:t>
      </w:r>
      <w:r w:rsidRPr="00F16B96">
        <w:rPr>
          <w:rFonts w:ascii="Times New Roman" w:hAnsi="Times New Roman"/>
          <w:sz w:val="21"/>
          <w:szCs w:val="21"/>
        </w:rPr>
        <w:t xml:space="preserve"> Top 20 distribution of combined diseases with pneumonia</w:t>
      </w:r>
    </w:p>
    <w:tbl>
      <w:tblPr>
        <w:tblW w:w="91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80"/>
        <w:gridCol w:w="980"/>
      </w:tblGrid>
      <w:tr w:rsidR="00AC3B52" w:rsidRPr="00AC3B52" w14:paraId="5C05350A" w14:textId="77777777" w:rsidTr="00EE2A7F">
        <w:trPr>
          <w:trHeight w:val="340"/>
        </w:trPr>
        <w:tc>
          <w:tcPr>
            <w:tcW w:w="8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AD4B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Disea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10FA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</w:tr>
      <w:tr w:rsidR="00AC3B52" w:rsidRPr="00AC3B52" w14:paraId="7C2B1E0D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1E4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18 Other diseases of lu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8D4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</w:tr>
      <w:tr w:rsidR="00AC3B52" w:rsidRPr="00AC3B52" w14:paraId="3CB892A2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CC0A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18.4 Acute edema of lung, unspecifi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416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</w:t>
            </w:r>
          </w:p>
        </w:tc>
      </w:tr>
      <w:tr w:rsidR="00AC3B52" w:rsidRPr="00AC3B52" w14:paraId="4F30B7E0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73F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18.81 Acute respiratory fail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FEC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34</w:t>
            </w:r>
          </w:p>
        </w:tc>
      </w:tr>
      <w:tr w:rsidR="00AC3B52" w:rsidRPr="00AC3B52" w14:paraId="2851712C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FBC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18.82 Other pulmonary insufficiency, not elsewhere classifi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AD3B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</w:t>
            </w:r>
          </w:p>
        </w:tc>
      </w:tr>
      <w:tr w:rsidR="00AC3B52" w:rsidRPr="00AC3B52" w14:paraId="42A0AB0A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C6D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780 General symptom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3A76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</w:tr>
      <w:tr w:rsidR="00AC3B52" w:rsidRPr="00AC3B52" w14:paraId="589F5F3A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874F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780.4 Dizziness and giddi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B206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</w:t>
            </w:r>
          </w:p>
        </w:tc>
      </w:tr>
      <w:tr w:rsidR="00AC3B52" w:rsidRPr="00AC3B52" w14:paraId="5F501893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61C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780.6 Fever and other physiologic disturbances of temperature regul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EB8B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37</w:t>
            </w:r>
          </w:p>
        </w:tc>
      </w:tr>
      <w:tr w:rsidR="00AC3B52" w:rsidRPr="00AC3B52" w14:paraId="31C1ACB2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9A84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038 Streptococcal septicem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8F00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38</w:t>
            </w:r>
          </w:p>
        </w:tc>
      </w:tr>
      <w:tr w:rsidR="00AC3B52" w:rsidRPr="00AC3B52" w14:paraId="1950CCD1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FD41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038.42 Escherichia col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997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3</w:t>
            </w:r>
          </w:p>
        </w:tc>
      </w:tr>
      <w:tr w:rsidR="00AC3B52" w:rsidRPr="00AC3B52" w14:paraId="7C1BB6FA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1ED" w14:textId="77777777" w:rsidR="00AC3B52" w:rsidRPr="00F16B96" w:rsidRDefault="00AC3B52" w:rsidP="00AC3B52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038.9 Unspecified septicem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D2F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35</w:t>
            </w:r>
          </w:p>
        </w:tc>
      </w:tr>
      <w:tr w:rsidR="00AC3B52" w:rsidRPr="00AC3B52" w14:paraId="41893993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C08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R50 Fever of other and unknown 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872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</w:tr>
      <w:tr w:rsidR="00AC3B52" w:rsidRPr="00AC3B52" w14:paraId="4DD6CE28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647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710 Diffuse diseases of connective tiss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E84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25</w:t>
            </w:r>
          </w:p>
        </w:tc>
      </w:tr>
      <w:tr w:rsidR="00AC3B52" w:rsidRPr="00AC3B52" w14:paraId="65ACEC45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647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99 Other disorders of urethra and urinary tra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227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24</w:t>
            </w:r>
          </w:p>
        </w:tc>
      </w:tr>
      <w:tr w:rsidR="00AC3B52" w:rsidRPr="00AC3B52" w14:paraId="107BED10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58F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786 Symptoms involving respiratory system and other chest symptom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767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7</w:t>
            </w:r>
          </w:p>
        </w:tc>
      </w:tr>
      <w:tr w:rsidR="00AC3B52" w:rsidRPr="00AC3B52" w14:paraId="110A77F0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EFD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11 Pleuris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83E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</w:tr>
      <w:tr w:rsidR="00AC3B52" w:rsidRPr="00AC3B52" w14:paraId="6C2A65EC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DF0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583 Nephritis and nephropathy, not specified as acute or chron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D288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</w:tr>
      <w:tr w:rsidR="00AC3B52" w:rsidRPr="00AC3B52" w14:paraId="0F6D1914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99E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01 Essential hyperten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C80B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4</w:t>
            </w:r>
          </w:p>
        </w:tc>
      </w:tr>
      <w:tr w:rsidR="00AC3B52" w:rsidRPr="00AC3B52" w14:paraId="3E167AD6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7E4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28 Heart fail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571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4</w:t>
            </w:r>
          </w:p>
        </w:tc>
      </w:tr>
      <w:tr w:rsidR="00AC3B52" w:rsidRPr="00AC3B52" w14:paraId="610FEDCA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32B7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250 Diabetes melli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18F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</w:tr>
      <w:tr w:rsidR="00AC3B52" w:rsidRPr="00AC3B52" w14:paraId="2FA39AEE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9FB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 xml:space="preserve">714 Rheumatoid arthritis and other inflammatory </w:t>
            </w:r>
            <w:proofErr w:type="spellStart"/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polyarthropathi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132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</w:tr>
      <w:tr w:rsidR="00AC3B52" w:rsidRPr="00AC3B52" w14:paraId="69DE860E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60B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785 Symptoms involving cardiovascular syst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75B5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</w:tr>
      <w:tr w:rsidR="00AC3B52" w:rsidRPr="00AC3B52" w14:paraId="5B304F97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71B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276 Disorders of fluid, electrolyte and acid-base bal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F7E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</w:tr>
      <w:tr w:rsidR="00AC3B52" w:rsidRPr="00AC3B52" w14:paraId="268758B9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43F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N18 Chronic kidney disea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068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</w:tr>
      <w:tr w:rsidR="00AC3B52" w:rsidRPr="00AC3B52" w14:paraId="51FC796A" w14:textId="77777777" w:rsidTr="00EE2A7F">
        <w:trPr>
          <w:trHeight w:val="367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D43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N39 Other disorders of urinary syst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4D4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</w:tr>
      <w:tr w:rsidR="00AC3B52" w:rsidRPr="00AC3B52" w14:paraId="35486854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D86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493 Asth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B99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</w:tr>
      <w:tr w:rsidR="00AC3B52" w:rsidRPr="00AC3B52" w14:paraId="435E2C2C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000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lastRenderedPageBreak/>
              <w:t>584 Acute renal fail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F8B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</w:tr>
      <w:tr w:rsidR="00AC3B52" w:rsidRPr="00AC3B52" w14:paraId="04969DB6" w14:textId="77777777" w:rsidTr="00EE2A7F">
        <w:trPr>
          <w:trHeight w:val="340"/>
        </w:trPr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6210" w14:textId="77777777" w:rsidR="00AC3B52" w:rsidRPr="00F16B96" w:rsidRDefault="00AC3B52" w:rsidP="00AC3B52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E87 Other disorders of fluid, electrolyte and acid-base bala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BDA2" w14:textId="77777777" w:rsidR="00AC3B52" w:rsidRPr="00F16B96" w:rsidRDefault="00AC3B52" w:rsidP="00AC3B52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6B96"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</w:tr>
    </w:tbl>
    <w:p w14:paraId="14E21CC3" w14:textId="77777777" w:rsidR="00AC3B52" w:rsidRPr="00AC3B52" w:rsidRDefault="00AC3B52">
      <w:pPr>
        <w:rPr>
          <w:rFonts w:ascii="Times New Roman" w:hAnsi="Times New Roman"/>
          <w:color w:val="FF0000"/>
          <w:sz w:val="21"/>
          <w:szCs w:val="21"/>
        </w:rPr>
      </w:pPr>
    </w:p>
    <w:sectPr w:rsidR="00AC3B52" w:rsidRPr="00AC3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961BD" w14:textId="77777777" w:rsidR="00530FB3" w:rsidRDefault="00530FB3" w:rsidP="000873D9">
      <w:r>
        <w:separator/>
      </w:r>
    </w:p>
  </w:endnote>
  <w:endnote w:type="continuationSeparator" w:id="0">
    <w:p w14:paraId="3255BEB1" w14:textId="77777777" w:rsidR="00530FB3" w:rsidRDefault="00530FB3" w:rsidP="00087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498BD" w14:textId="77777777" w:rsidR="00530FB3" w:rsidRDefault="00530FB3" w:rsidP="000873D9">
      <w:r>
        <w:separator/>
      </w:r>
    </w:p>
  </w:footnote>
  <w:footnote w:type="continuationSeparator" w:id="0">
    <w:p w14:paraId="527D27C2" w14:textId="77777777" w:rsidR="00530FB3" w:rsidRDefault="00530FB3" w:rsidP="00087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06F"/>
    <w:rsid w:val="000671AD"/>
    <w:rsid w:val="000873D9"/>
    <w:rsid w:val="0009169D"/>
    <w:rsid w:val="000B746F"/>
    <w:rsid w:val="00155064"/>
    <w:rsid w:val="001B449D"/>
    <w:rsid w:val="00203570"/>
    <w:rsid w:val="002132DD"/>
    <w:rsid w:val="002B168C"/>
    <w:rsid w:val="002E3EB8"/>
    <w:rsid w:val="003808E2"/>
    <w:rsid w:val="00381C9E"/>
    <w:rsid w:val="004103B7"/>
    <w:rsid w:val="00525074"/>
    <w:rsid w:val="00530FB3"/>
    <w:rsid w:val="0062466F"/>
    <w:rsid w:val="00633C0E"/>
    <w:rsid w:val="00675037"/>
    <w:rsid w:val="0068783D"/>
    <w:rsid w:val="006C01E9"/>
    <w:rsid w:val="007568E7"/>
    <w:rsid w:val="00773131"/>
    <w:rsid w:val="007A1D0C"/>
    <w:rsid w:val="007C424C"/>
    <w:rsid w:val="007E5F68"/>
    <w:rsid w:val="008438FD"/>
    <w:rsid w:val="009112E7"/>
    <w:rsid w:val="00955D57"/>
    <w:rsid w:val="00994948"/>
    <w:rsid w:val="009D4238"/>
    <w:rsid w:val="009F4C66"/>
    <w:rsid w:val="00A72C68"/>
    <w:rsid w:val="00A861A5"/>
    <w:rsid w:val="00AC3B52"/>
    <w:rsid w:val="00AD4F9F"/>
    <w:rsid w:val="00AF0E9F"/>
    <w:rsid w:val="00B20230"/>
    <w:rsid w:val="00B332D2"/>
    <w:rsid w:val="00C617E3"/>
    <w:rsid w:val="00CF6046"/>
    <w:rsid w:val="00D036F7"/>
    <w:rsid w:val="00D135BF"/>
    <w:rsid w:val="00D324CB"/>
    <w:rsid w:val="00D4106F"/>
    <w:rsid w:val="00D95DE1"/>
    <w:rsid w:val="00E37645"/>
    <w:rsid w:val="00EB1C30"/>
    <w:rsid w:val="00F16B96"/>
    <w:rsid w:val="00FB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A8B45"/>
  <w15:chartTrackingRefBased/>
  <w15:docId w15:val="{025F0629-5DE1-486D-A041-5D8FCF0C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3D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paragraph" w:styleId="1">
    <w:name w:val="heading 1"/>
    <w:basedOn w:val="a"/>
    <w:next w:val="a"/>
    <w:link w:val="10"/>
    <w:uiPriority w:val="99"/>
    <w:qFormat/>
    <w:rsid w:val="000873D9"/>
    <w:pPr>
      <w:autoSpaceDE w:val="0"/>
      <w:autoSpaceDN w:val="0"/>
      <w:adjustRightInd w:val="0"/>
      <w:outlineLvl w:val="0"/>
    </w:pPr>
    <w:rPr>
      <w:rFonts w:ascii="MingLiU" w:eastAsia="宋体" w:hAnsi="MingLiU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0873D9"/>
    <w:pPr>
      <w:autoSpaceDE w:val="0"/>
      <w:autoSpaceDN w:val="0"/>
      <w:adjustRightInd w:val="0"/>
      <w:outlineLvl w:val="1"/>
    </w:pPr>
    <w:rPr>
      <w:rFonts w:ascii="MingLiU" w:eastAsia="宋体" w:hAnsi="MingLiU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0873D9"/>
    <w:pPr>
      <w:autoSpaceDE w:val="0"/>
      <w:autoSpaceDN w:val="0"/>
      <w:adjustRightInd w:val="0"/>
      <w:outlineLvl w:val="2"/>
    </w:pPr>
    <w:rPr>
      <w:rFonts w:ascii="MingLiU" w:eastAsia="宋体" w:hAnsi="MingLiU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3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3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3D9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0873D9"/>
    <w:rPr>
      <w:rFonts w:ascii="MingLiU" w:eastAsia="宋体" w:hAnsi="MingLiU" w:cs="MingLiU"/>
      <w:b/>
      <w:bCs/>
      <w:color w:val="000000"/>
      <w:kern w:val="0"/>
      <w:sz w:val="32"/>
      <w:szCs w:val="32"/>
      <w:lang w:eastAsia="zh-TW"/>
    </w:rPr>
  </w:style>
  <w:style w:type="character" w:customStyle="1" w:styleId="20">
    <w:name w:val="标题 2 字符"/>
    <w:basedOn w:val="a0"/>
    <w:link w:val="2"/>
    <w:uiPriority w:val="99"/>
    <w:rsid w:val="000873D9"/>
    <w:rPr>
      <w:rFonts w:ascii="MingLiU" w:eastAsia="宋体" w:hAnsi="MingLiU" w:cs="MingLiU"/>
      <w:b/>
      <w:bCs/>
      <w:i/>
      <w:iCs/>
      <w:color w:val="000000"/>
      <w:kern w:val="0"/>
      <w:sz w:val="28"/>
      <w:szCs w:val="28"/>
      <w:lang w:eastAsia="zh-TW"/>
    </w:rPr>
  </w:style>
  <w:style w:type="character" w:customStyle="1" w:styleId="30">
    <w:name w:val="标题 3 字符"/>
    <w:basedOn w:val="a0"/>
    <w:link w:val="3"/>
    <w:uiPriority w:val="99"/>
    <w:rsid w:val="000873D9"/>
    <w:rPr>
      <w:rFonts w:ascii="MingLiU" w:eastAsia="宋体" w:hAnsi="MingLiU" w:cs="MingLiU"/>
      <w:b/>
      <w:bCs/>
      <w:color w:val="000000"/>
      <w:kern w:val="0"/>
      <w:sz w:val="26"/>
      <w:szCs w:val="26"/>
      <w:lang w:eastAsia="zh-TW"/>
    </w:rPr>
  </w:style>
  <w:style w:type="paragraph" w:styleId="a7">
    <w:name w:val="Balloon Text"/>
    <w:basedOn w:val="a"/>
    <w:link w:val="a8"/>
    <w:uiPriority w:val="99"/>
    <w:rsid w:val="000873D9"/>
    <w:rPr>
      <w:rFonts w:ascii="Cambria" w:eastAsia="宋体" w:hAnsi="Cambria" w:cs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rsid w:val="000873D9"/>
    <w:rPr>
      <w:rFonts w:ascii="Cambria" w:eastAsia="宋体" w:hAnsi="Cambria" w:cs="宋体"/>
      <w:sz w:val="18"/>
      <w:szCs w:val="18"/>
      <w:lang w:eastAsia="zh-TW"/>
    </w:rPr>
  </w:style>
  <w:style w:type="paragraph" w:styleId="a9">
    <w:name w:val="Normal (Web)"/>
    <w:basedOn w:val="a"/>
    <w:uiPriority w:val="99"/>
    <w:rsid w:val="000873D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aa">
    <w:name w:val="Table Grid"/>
    <w:basedOn w:val="a1"/>
    <w:uiPriority w:val="39"/>
    <w:rsid w:val="000873D9"/>
    <w:rPr>
      <w:rFonts w:ascii="Calibri" w:eastAsia="宋体" w:hAnsi="Calibri" w:cs="宋体"/>
      <w:kern w:val="0"/>
      <w:sz w:val="24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0873D9"/>
    <w:rPr>
      <w:b/>
      <w:bCs/>
    </w:rPr>
  </w:style>
  <w:style w:type="character" w:styleId="ac">
    <w:name w:val="FollowedHyperlink"/>
    <w:basedOn w:val="a0"/>
    <w:uiPriority w:val="99"/>
    <w:rsid w:val="000873D9"/>
    <w:rPr>
      <w:color w:val="800080"/>
      <w:u w:val="single"/>
    </w:rPr>
  </w:style>
  <w:style w:type="character" w:styleId="ad">
    <w:name w:val="Emphasis"/>
    <w:basedOn w:val="a0"/>
    <w:uiPriority w:val="20"/>
    <w:qFormat/>
    <w:rsid w:val="000873D9"/>
    <w:rPr>
      <w:i/>
      <w:iCs/>
    </w:rPr>
  </w:style>
  <w:style w:type="character" w:styleId="ae">
    <w:name w:val="Hyperlink"/>
    <w:basedOn w:val="a0"/>
    <w:uiPriority w:val="99"/>
    <w:rsid w:val="000873D9"/>
    <w:rPr>
      <w:color w:val="0000FF"/>
      <w:u w:val="single"/>
    </w:rPr>
  </w:style>
  <w:style w:type="character" w:customStyle="1" w:styleId="st1">
    <w:name w:val="st1"/>
    <w:basedOn w:val="a0"/>
    <w:rsid w:val="000873D9"/>
  </w:style>
  <w:style w:type="character" w:customStyle="1" w:styleId="langwithname">
    <w:name w:val="langwithname"/>
    <w:basedOn w:val="a0"/>
    <w:rsid w:val="000873D9"/>
  </w:style>
  <w:style w:type="character" w:customStyle="1" w:styleId="st">
    <w:name w:val="st"/>
    <w:rsid w:val="000873D9"/>
  </w:style>
  <w:style w:type="paragraph" w:customStyle="1" w:styleId="Default">
    <w:name w:val="Default"/>
    <w:rsid w:val="000873D9"/>
    <w:pPr>
      <w:widowControl w:val="0"/>
      <w:autoSpaceDE w:val="0"/>
      <w:autoSpaceDN w:val="0"/>
      <w:adjustRightInd w:val="0"/>
    </w:pPr>
    <w:rPr>
      <w:rFonts w:ascii="DFKai-SB" w:eastAsia="DFKai-SB" w:hAnsi="Calibri" w:cs="DFKai-SB"/>
      <w:color w:val="000000"/>
      <w:kern w:val="0"/>
      <w:sz w:val="24"/>
      <w:szCs w:val="24"/>
      <w:lang w:eastAsia="zh-TW"/>
    </w:rPr>
  </w:style>
  <w:style w:type="paragraph" w:styleId="af">
    <w:name w:val="List Paragraph"/>
    <w:basedOn w:val="a"/>
    <w:uiPriority w:val="34"/>
    <w:qFormat/>
    <w:rsid w:val="000873D9"/>
    <w:pPr>
      <w:ind w:leftChars="200" w:left="480"/>
    </w:pPr>
  </w:style>
  <w:style w:type="paragraph" w:customStyle="1" w:styleId="msonormal0">
    <w:name w:val="msonormal"/>
    <w:basedOn w:val="a"/>
    <w:rsid w:val="000873D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font5">
    <w:name w:val="font5"/>
    <w:basedOn w:val="a"/>
    <w:rsid w:val="000873D9"/>
    <w:pPr>
      <w:widowControl/>
      <w:spacing w:before="100" w:beforeAutospacing="1" w:after="100" w:afterAutospacing="1"/>
    </w:pPr>
    <w:rPr>
      <w:rFonts w:ascii="PMingLiU" w:hAnsi="PMingLiU" w:cs="PMingLiU"/>
      <w:kern w:val="0"/>
      <w:sz w:val="18"/>
      <w:szCs w:val="18"/>
    </w:rPr>
  </w:style>
  <w:style w:type="paragraph" w:customStyle="1" w:styleId="font6">
    <w:name w:val="font6"/>
    <w:basedOn w:val="a"/>
    <w:rsid w:val="000873D9"/>
    <w:pPr>
      <w:widowControl/>
      <w:spacing w:before="100" w:beforeAutospacing="1" w:after="100" w:afterAutospacing="1"/>
    </w:pPr>
    <w:rPr>
      <w:rFonts w:ascii="DFKai-SB" w:eastAsia="DFKai-SB" w:hAnsi="DFKai-SB" w:cs="PMingLiU"/>
      <w:color w:val="000000"/>
      <w:kern w:val="0"/>
      <w:szCs w:val="24"/>
    </w:rPr>
  </w:style>
  <w:style w:type="paragraph" w:customStyle="1" w:styleId="xl86">
    <w:name w:val="xl86"/>
    <w:basedOn w:val="a"/>
    <w:rsid w:val="000873D9"/>
    <w:pPr>
      <w:widowControl/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7">
    <w:name w:val="xl87"/>
    <w:basedOn w:val="a"/>
    <w:rsid w:val="000873D9"/>
    <w:pPr>
      <w:widowControl/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8">
    <w:name w:val="xl88"/>
    <w:basedOn w:val="a"/>
    <w:rsid w:val="000873D9"/>
    <w:pPr>
      <w:widowControl/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9">
    <w:name w:val="xl89"/>
    <w:basedOn w:val="a"/>
    <w:rsid w:val="000873D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90">
    <w:name w:val="xl90"/>
    <w:basedOn w:val="a"/>
    <w:rsid w:val="000873D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76">
    <w:name w:val="xl76"/>
    <w:basedOn w:val="a"/>
    <w:rsid w:val="000873D9"/>
    <w:pPr>
      <w:widowControl/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77">
    <w:name w:val="xl77"/>
    <w:basedOn w:val="a"/>
    <w:rsid w:val="000873D9"/>
    <w:pPr>
      <w:widowControl/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78">
    <w:name w:val="xl78"/>
    <w:basedOn w:val="a"/>
    <w:rsid w:val="000873D9"/>
    <w:pPr>
      <w:widowControl/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79">
    <w:name w:val="xl79"/>
    <w:basedOn w:val="a"/>
    <w:rsid w:val="000873D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0">
    <w:name w:val="xl80"/>
    <w:basedOn w:val="a"/>
    <w:rsid w:val="000873D9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1">
    <w:name w:val="xl81"/>
    <w:basedOn w:val="a"/>
    <w:rsid w:val="000873D9"/>
    <w:pPr>
      <w:widowControl/>
      <w:spacing w:before="100" w:beforeAutospacing="1" w:after="100" w:afterAutospacing="1"/>
    </w:pPr>
    <w:rPr>
      <w:rFonts w:ascii="MingLiU" w:eastAsia="MingLiU" w:hAnsi="MingLiU" w:cs="PMingLiU"/>
      <w:kern w:val="0"/>
      <w:szCs w:val="24"/>
    </w:rPr>
  </w:style>
  <w:style w:type="paragraph" w:customStyle="1" w:styleId="xl82">
    <w:name w:val="xl82"/>
    <w:basedOn w:val="a"/>
    <w:rsid w:val="000873D9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3">
    <w:name w:val="xl83"/>
    <w:basedOn w:val="a"/>
    <w:rsid w:val="000873D9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MingLiU" w:eastAsia="MingLiU" w:hAnsi="MingLiU" w:cs="PMingLiU"/>
      <w:kern w:val="0"/>
      <w:szCs w:val="24"/>
    </w:rPr>
  </w:style>
  <w:style w:type="paragraph" w:customStyle="1" w:styleId="xl84">
    <w:name w:val="xl84"/>
    <w:basedOn w:val="a"/>
    <w:rsid w:val="000873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paragraph" w:customStyle="1" w:styleId="xl85">
    <w:name w:val="xl85"/>
    <w:basedOn w:val="a"/>
    <w:rsid w:val="000873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kern w:val="0"/>
      <w:szCs w:val="24"/>
    </w:rPr>
  </w:style>
  <w:style w:type="table" w:styleId="21">
    <w:name w:val="Plain Table 2"/>
    <w:basedOn w:val="a1"/>
    <w:uiPriority w:val="42"/>
    <w:rsid w:val="002035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2</Words>
  <Characters>6856</Characters>
  <Application>Microsoft Office Word</Application>
  <DocSecurity>0</DocSecurity>
  <Lines>57</Lines>
  <Paragraphs>16</Paragraphs>
  <ScaleCrop>false</ScaleCrop>
  <Company/>
  <LinksUpToDate>false</LinksUpToDate>
  <CharactersWithSpaces>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</dc:creator>
  <cp:keywords/>
  <dc:description/>
  <cp:lastModifiedBy>weijie</cp:lastModifiedBy>
  <cp:revision>2</cp:revision>
  <dcterms:created xsi:type="dcterms:W3CDTF">2023-03-13T02:52:00Z</dcterms:created>
  <dcterms:modified xsi:type="dcterms:W3CDTF">2023-03-13T02:52:00Z</dcterms:modified>
</cp:coreProperties>
</file>